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337E" w:rsidRPr="001D7335" w:rsidRDefault="0096337E" w:rsidP="0096337E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drawing>
          <wp:inline distT="0" distB="0" distL="0" distR="0" wp14:anchorId="38D46DFF" wp14:editId="488C9578">
            <wp:extent cx="5274310" cy="3525769"/>
            <wp:effectExtent l="0" t="0" r="0" b="0"/>
            <wp:docPr id="9" name="图片 9" descr="D:\桌面文件\图片\图片3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桌面文件\图片\图片3.em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257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6337E" w:rsidRPr="001D7335" w:rsidRDefault="0096337E" w:rsidP="0096337E">
      <w:pPr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proofErr w:type="gramStart"/>
      <w:r w:rsidRPr="001D7335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Fig </w:t>
      </w:r>
      <w:r w:rsidRPr="001D7335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S</w:t>
      </w:r>
      <w:r w:rsidRPr="001D7335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1</w:t>
      </w:r>
      <w:r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4</w:t>
      </w:r>
      <w:r w:rsidRPr="001D7335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.</w:t>
      </w:r>
      <w:proofErr w:type="gramEnd"/>
      <w:r w:rsidRPr="001D733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Phylogenetic relationships among the sampled population based on SNPs within the 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robust</w:t>
      </w:r>
      <w:r w:rsidRPr="001D7335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-</w:t>
      </w:r>
      <w:r w:rsidRPr="001D733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root candidate genes. (</w:t>
      </w:r>
      <w:r w:rsidRPr="001D7335">
        <w:rPr>
          <w:rFonts w:ascii="Times New Roman" w:eastAsia="宋体" w:hAnsi="Times New Roman" w:cs="Times New Roman" w:hint="eastAsia"/>
          <w:i/>
          <w:color w:val="000000" w:themeColor="text1"/>
          <w:sz w:val="24"/>
          <w:szCs w:val="24"/>
        </w:rPr>
        <w:t>A</w:t>
      </w:r>
      <w:r w:rsidRPr="001D733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) </w:t>
      </w:r>
      <w:r w:rsidRPr="001D7335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T</w:t>
      </w:r>
      <w:r w:rsidRPr="001D733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he neighbor-joining tree for 997 </w:t>
      </w:r>
      <w:r w:rsidRPr="001D7335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O. sativa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1D733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accessions and 446 </w:t>
      </w:r>
      <w:r w:rsidRPr="001D7335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 xml:space="preserve">O. </w:t>
      </w:r>
      <w:proofErr w:type="spellStart"/>
      <w:r w:rsidRPr="001D7335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rufipogon</w:t>
      </w:r>
      <w:proofErr w:type="spellEnd"/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. The </w:t>
      </w:r>
      <w:r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 xml:space="preserve">O. </w:t>
      </w:r>
      <w:proofErr w:type="spellStart"/>
      <w:r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rufipogon</w:t>
      </w:r>
      <w:proofErr w:type="spellEnd"/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non-L-T-root in </w:t>
      </w:r>
      <w:r w:rsidRPr="00C6769B">
        <w:rPr>
          <w:rFonts w:ascii="Times New Roman" w:eastAsia="宋体" w:hAnsi="Times New Roman" w:cs="Times New Roman" w:hint="eastAsia"/>
          <w:i/>
          <w:color w:val="000000" w:themeColor="text1"/>
          <w:sz w:val="24"/>
          <w:szCs w:val="24"/>
        </w:rPr>
        <w:t>japonica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, L-T-root in </w:t>
      </w:r>
      <w:r w:rsidRPr="00BE69F3">
        <w:rPr>
          <w:rFonts w:ascii="Times New Roman" w:eastAsia="宋体" w:hAnsi="Times New Roman" w:cs="Times New Roman" w:hint="eastAsia"/>
          <w:i/>
          <w:color w:val="000000" w:themeColor="text1"/>
          <w:sz w:val="24"/>
          <w:szCs w:val="24"/>
        </w:rPr>
        <w:t>j</w:t>
      </w:r>
      <w:r w:rsidRPr="001D7335">
        <w:rPr>
          <w:rFonts w:ascii="Times New Roman" w:eastAsia="宋体" w:hAnsi="Times New Roman" w:cs="Times New Roman" w:hint="eastAsia"/>
          <w:i/>
          <w:color w:val="000000" w:themeColor="text1"/>
          <w:sz w:val="24"/>
          <w:szCs w:val="24"/>
        </w:rPr>
        <w:t>aponica</w:t>
      </w:r>
      <w:r w:rsidRPr="00C6769B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,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non-L-T-root in </w:t>
      </w:r>
      <w:proofErr w:type="spellStart"/>
      <w:r w:rsidRPr="00C6769B">
        <w:rPr>
          <w:rFonts w:ascii="Times New Roman" w:eastAsia="宋体" w:hAnsi="Times New Roman" w:cs="Times New Roman" w:hint="eastAsia"/>
          <w:i/>
          <w:color w:val="000000" w:themeColor="text1"/>
          <w:sz w:val="24"/>
          <w:szCs w:val="24"/>
        </w:rPr>
        <w:t>indica</w:t>
      </w:r>
      <w:proofErr w:type="spellEnd"/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and 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L-T-root in </w:t>
      </w:r>
      <w:proofErr w:type="spellStart"/>
      <w:r w:rsidRPr="00BE69F3">
        <w:rPr>
          <w:rFonts w:ascii="Times New Roman" w:eastAsia="宋体" w:hAnsi="Times New Roman" w:cs="Times New Roman" w:hint="eastAsia"/>
          <w:i/>
          <w:color w:val="000000" w:themeColor="text1"/>
          <w:sz w:val="24"/>
          <w:szCs w:val="24"/>
        </w:rPr>
        <w:t>i</w:t>
      </w:r>
      <w:r w:rsidRPr="001D7335">
        <w:rPr>
          <w:rFonts w:ascii="Times New Roman" w:eastAsia="宋体" w:hAnsi="Times New Roman" w:cs="Times New Roman" w:hint="eastAsia"/>
          <w:i/>
          <w:color w:val="000000" w:themeColor="text1"/>
          <w:sz w:val="24"/>
          <w:szCs w:val="24"/>
        </w:rPr>
        <w:t>ndica</w:t>
      </w:r>
      <w:proofErr w:type="spellEnd"/>
      <w:r w:rsidRPr="001D733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are colored in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green,</w:t>
      </w:r>
      <w:r w:rsidRPr="001D733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blue, pink,</w:t>
      </w:r>
      <w:r w:rsidRPr="001D733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cyan, </w:t>
      </w:r>
      <w:proofErr w:type="spellStart"/>
      <w:proofErr w:type="gramStart"/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darkgreen</w:t>
      </w:r>
      <w:proofErr w:type="spellEnd"/>
      <w:proofErr w:type="gramEnd"/>
      <w:r w:rsidRPr="001D733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respectively. </w:t>
      </w:r>
      <w:r w:rsidRPr="00C6769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ropical upland </w:t>
      </w:r>
      <w:r w:rsidRPr="00564A24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japonica</w:t>
      </w:r>
      <w:r w:rsidRPr="00C6769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temperate upland </w:t>
      </w:r>
      <w:r w:rsidRPr="00564A24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japonica</w:t>
      </w:r>
      <w:r w:rsidRPr="00C6769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upland </w:t>
      </w:r>
      <w:r w:rsidRPr="00564A24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japonica</w:t>
      </w:r>
      <w:r w:rsidRPr="00C6769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(</w:t>
      </w:r>
      <w:r w:rsidRPr="00564A24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japonica</w:t>
      </w:r>
      <w:r w:rsidRPr="00C6769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but not clearly into tropical or temperate ecotypes), upland </w:t>
      </w:r>
      <w:proofErr w:type="spellStart"/>
      <w:r w:rsidRPr="00564A24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indica</w:t>
      </w:r>
      <w:proofErr w:type="spellEnd"/>
      <w:r w:rsidRPr="00C6769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and intermediate upland types are marked by red, pink, gray, blue and black dots.</w:t>
      </w:r>
      <w:r w:rsidRPr="001D733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(</w:t>
      </w:r>
      <w:r w:rsidRPr="001D7335">
        <w:rPr>
          <w:rFonts w:ascii="Times New Roman" w:eastAsia="宋体" w:hAnsi="Times New Roman" w:cs="Times New Roman" w:hint="eastAsia"/>
          <w:i/>
          <w:color w:val="000000" w:themeColor="text1"/>
          <w:sz w:val="24"/>
          <w:szCs w:val="24"/>
        </w:rPr>
        <w:t>B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T</w:t>
      </w:r>
      <w:r w:rsidRPr="001D733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he neighbor-joining tree of 18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6</w:t>
      </w:r>
      <w:r w:rsidRPr="001D733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accessions in the L-T-root </w:t>
      </w:r>
      <w:r w:rsidRPr="001D7335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region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of </w:t>
      </w:r>
      <w:r w:rsidRPr="001B2C47">
        <w:rPr>
          <w:rFonts w:ascii="Times New Roman" w:eastAsia="宋体" w:hAnsi="Times New Roman" w:cs="Times New Roman" w:hint="eastAsia"/>
          <w:i/>
          <w:color w:val="000000" w:themeColor="text1"/>
          <w:sz w:val="24"/>
          <w:szCs w:val="24"/>
        </w:rPr>
        <w:t>japonica</w:t>
      </w:r>
      <w:r w:rsidRPr="001D733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. </w:t>
      </w:r>
    </w:p>
    <w:p w:rsidR="00352A7E" w:rsidRPr="0096337E" w:rsidRDefault="00352A7E">
      <w:bookmarkStart w:id="0" w:name="_GoBack"/>
      <w:bookmarkEnd w:id="0"/>
    </w:p>
    <w:sectPr w:rsidR="00352A7E" w:rsidRPr="009633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75F9" w:rsidRDefault="004E75F9" w:rsidP="0096337E">
      <w:r>
        <w:separator/>
      </w:r>
    </w:p>
  </w:endnote>
  <w:endnote w:type="continuationSeparator" w:id="0">
    <w:p w:rsidR="004E75F9" w:rsidRDefault="004E75F9" w:rsidP="009633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75F9" w:rsidRDefault="004E75F9" w:rsidP="0096337E">
      <w:r>
        <w:separator/>
      </w:r>
    </w:p>
  </w:footnote>
  <w:footnote w:type="continuationSeparator" w:id="0">
    <w:p w:rsidR="004E75F9" w:rsidRDefault="004E75F9" w:rsidP="009633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53C7"/>
    <w:rsid w:val="00352A7E"/>
    <w:rsid w:val="004E75F9"/>
    <w:rsid w:val="005553C7"/>
    <w:rsid w:val="00963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337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633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6337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633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6337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6337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6337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337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633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6337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633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6337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6337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633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1</Characters>
  <Application>Microsoft Office Word</Application>
  <DocSecurity>0</DocSecurity>
  <Lines>4</Lines>
  <Paragraphs>1</Paragraphs>
  <ScaleCrop>false</ScaleCrop>
  <Company/>
  <LinksUpToDate>false</LinksUpToDate>
  <CharactersWithSpaces>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18-06-09T13:24:00Z</dcterms:created>
  <dcterms:modified xsi:type="dcterms:W3CDTF">2018-06-09T13:24:00Z</dcterms:modified>
</cp:coreProperties>
</file>